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B786D" w14:textId="77777777" w:rsidR="003B0891" w:rsidRPr="003B0891" w:rsidRDefault="003B0891" w:rsidP="00356617">
      <w:pPr>
        <w:rPr>
          <w:rFonts w:ascii="Times New Roman" w:hAnsi="Times New Roman" w:cs="Times New Roman"/>
          <w:b/>
        </w:rPr>
      </w:pPr>
    </w:p>
    <w:p w14:paraId="33E7B83A" w14:textId="77777777" w:rsidR="003B0891" w:rsidRPr="00356617" w:rsidRDefault="003B0891" w:rsidP="003B0891">
      <w:pPr>
        <w:jc w:val="center"/>
        <w:rPr>
          <w:rFonts w:ascii="Times New Roman" w:hAnsi="Times New Roman" w:cs="Times New Roman"/>
          <w:b/>
          <w:bCs/>
          <w:smallCaps/>
          <w:spacing w:val="5"/>
          <w:sz w:val="28"/>
          <w:szCs w:val="28"/>
        </w:rPr>
      </w:pPr>
      <w:r w:rsidRPr="00356617">
        <w:rPr>
          <w:rFonts w:ascii="Times New Roman" w:hAnsi="Times New Roman" w:cs="Times New Roman"/>
          <w:b/>
          <w:sz w:val="28"/>
          <w:szCs w:val="28"/>
        </w:rPr>
        <w:t>STUDY QUESTIONNAIRE</w:t>
      </w:r>
    </w:p>
    <w:p w14:paraId="5B935F9C" w14:textId="77777777" w:rsidR="003B0891" w:rsidRPr="003B0891" w:rsidRDefault="003B0891" w:rsidP="003B0891">
      <w:pPr>
        <w:pStyle w:val="Body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3B0891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</w:t>
      </w:r>
    </w:p>
    <w:p w14:paraId="3FC7DC02" w14:textId="77777777" w:rsidR="003B0891" w:rsidRPr="003B0891" w:rsidRDefault="003B0891" w:rsidP="003B0891">
      <w:pPr>
        <w:pStyle w:val="Body"/>
        <w:spacing w:after="0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</w:pPr>
      <w:r w:rsidRPr="003B0891"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GB"/>
        </w:rPr>
        <w:t>Title:</w:t>
      </w:r>
      <w:r w:rsidRPr="003B0891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  <w:t xml:space="preserve"> The World Health Organization’s Surgical Safety Checklist: Acceptability Among Surgical Personnel in Korle Bu Teaching Hospital in Accra.</w:t>
      </w:r>
    </w:p>
    <w:p w14:paraId="715007A0" w14:textId="77777777" w:rsidR="003B0891" w:rsidRPr="003B0891" w:rsidRDefault="003B0891" w:rsidP="003B0891">
      <w:pPr>
        <w:pStyle w:val="Body"/>
        <w:spacing w:after="0"/>
        <w:rPr>
          <w:rFonts w:ascii="Times New Roman" w:eastAsia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</w:pPr>
    </w:p>
    <w:p w14:paraId="2641693B" w14:textId="60041BCC" w:rsidR="003B0891" w:rsidRPr="003B0891" w:rsidRDefault="003B0891" w:rsidP="003B0891">
      <w:pPr>
        <w:pStyle w:val="Body"/>
        <w:spacing w:after="24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3B0891">
        <w:rPr>
          <w:rFonts w:ascii="Times New Roman" w:hAnsi="Times New Roman" w:cs="Times New Roman"/>
          <w:color w:val="auto"/>
          <w:sz w:val="24"/>
          <w:szCs w:val="24"/>
          <w:lang w:val="en-GB"/>
        </w:rPr>
        <w:t>I kindly ask you to answer the following questions and statements regarding the use of the WHO Surgical Safety Checklist. By doing so you contribute to a better scientific understanding of the topic above and improvement in surgical safety. Information provided will be kept strictly confidential. Thank you.</w:t>
      </w:r>
    </w:p>
    <w:p w14:paraId="533C22D4" w14:textId="1A2EDAF3" w:rsidR="003B0891" w:rsidRPr="003B0891" w:rsidRDefault="003B0891" w:rsidP="003B0891">
      <w:pPr>
        <w:pStyle w:val="Body"/>
        <w:spacing w:after="240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3B089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>Date of interview:</w:t>
      </w:r>
      <w:r w:rsidR="005F1278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  </w:t>
      </w:r>
      <w:r w:rsidRPr="003B089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>……………………………………………</w:t>
      </w:r>
      <w:r w:rsidR="000E4A14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>…</w:t>
      </w:r>
      <w:r w:rsidR="005F1278" w:rsidRPr="003B0891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>.</w:t>
      </w:r>
      <w:r w:rsidR="005F1278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/>
        </w:rPr>
        <w:t>.</w:t>
      </w:r>
    </w:p>
    <w:tbl>
      <w:tblPr>
        <w:tblStyle w:val="TableGrid"/>
        <w:tblW w:w="10065" w:type="dxa"/>
        <w:tblInd w:w="-318" w:type="dxa"/>
        <w:tblLook w:val="04A0" w:firstRow="1" w:lastRow="0" w:firstColumn="1" w:lastColumn="0" w:noHBand="0" w:noVBand="1"/>
      </w:tblPr>
      <w:tblGrid>
        <w:gridCol w:w="1283"/>
        <w:gridCol w:w="2847"/>
        <w:gridCol w:w="327"/>
        <w:gridCol w:w="1097"/>
        <w:gridCol w:w="1135"/>
        <w:gridCol w:w="1097"/>
        <w:gridCol w:w="12"/>
        <w:gridCol w:w="1121"/>
        <w:gridCol w:w="12"/>
        <w:gridCol w:w="1134"/>
      </w:tblGrid>
      <w:tr w:rsidR="003B0891" w:rsidRPr="003B0891" w14:paraId="375B78E7" w14:textId="77777777" w:rsidTr="00475598">
        <w:tc>
          <w:tcPr>
            <w:tcW w:w="10065" w:type="dxa"/>
            <w:gridSpan w:val="10"/>
          </w:tcPr>
          <w:p w14:paraId="4510FA34" w14:textId="77777777" w:rsidR="003B0891" w:rsidRPr="003B0891" w:rsidRDefault="003B0891" w:rsidP="008D3936">
            <w:pPr>
              <w:pStyle w:val="Body"/>
              <w:tabs>
                <w:tab w:val="left" w:pos="4401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  <w:r w:rsidRPr="003B089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u w:val="single"/>
                <w:lang w:val="en-GB"/>
              </w:rPr>
              <w:t>SECTION A: DEMOGRAPHIC CHARACTERISTICS</w:t>
            </w:r>
          </w:p>
        </w:tc>
      </w:tr>
      <w:tr w:rsidR="003B0891" w:rsidRPr="003B0891" w14:paraId="1BDDE012" w14:textId="77777777" w:rsidTr="006B7C38">
        <w:tc>
          <w:tcPr>
            <w:tcW w:w="1283" w:type="dxa"/>
          </w:tcPr>
          <w:p w14:paraId="4B3A11DB" w14:textId="77777777" w:rsidR="003B0891" w:rsidRPr="003B0891" w:rsidRDefault="003B0891" w:rsidP="008D3936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0DCBD388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5935" w:type="dxa"/>
            <w:gridSpan w:val="8"/>
          </w:tcPr>
          <w:p w14:paraId="5F7EBB22" w14:textId="3C91BEDC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……………………</w:t>
            </w:r>
          </w:p>
        </w:tc>
      </w:tr>
      <w:tr w:rsidR="003B0891" w:rsidRPr="003B0891" w14:paraId="1947402B" w14:textId="77777777" w:rsidTr="006B7C38">
        <w:tc>
          <w:tcPr>
            <w:tcW w:w="1283" w:type="dxa"/>
          </w:tcPr>
          <w:p w14:paraId="29E9C86A" w14:textId="77777777" w:rsidR="003B0891" w:rsidRPr="003B0891" w:rsidRDefault="003B0891" w:rsidP="008D3936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08BA54FE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935" w:type="dxa"/>
            <w:gridSpan w:val="8"/>
          </w:tcPr>
          <w:p w14:paraId="6F5B3683" w14:textId="11041E42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01. Male    (  )           02. Female       (   )</w:t>
            </w:r>
          </w:p>
        </w:tc>
      </w:tr>
      <w:tr w:rsidR="003B0891" w:rsidRPr="003B0891" w14:paraId="45C25DBC" w14:textId="77777777" w:rsidTr="006B7C38">
        <w:tc>
          <w:tcPr>
            <w:tcW w:w="1283" w:type="dxa"/>
          </w:tcPr>
          <w:p w14:paraId="5D757FC5" w14:textId="77777777" w:rsidR="003B0891" w:rsidRPr="003B0891" w:rsidRDefault="003B0891" w:rsidP="008D3936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7FB393B6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5935" w:type="dxa"/>
            <w:gridSpan w:val="8"/>
          </w:tcPr>
          <w:p w14:paraId="2736A395" w14:textId="77777777" w:rsidR="003B0891" w:rsidRPr="003B0891" w:rsidRDefault="003B0891" w:rsidP="008D3936">
            <w:pPr>
              <w:pStyle w:val="Body"/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01.Christianity (  )       02. Islamic        (  )      </w:t>
            </w:r>
          </w:p>
          <w:p w14:paraId="762E4558" w14:textId="77777777" w:rsidR="003B0891" w:rsidRPr="003B0891" w:rsidRDefault="003B0891" w:rsidP="008D3936">
            <w:pPr>
              <w:pStyle w:val="Body"/>
              <w:spacing w:line="360" w:lineRule="auto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03. Traditional  (  )      </w:t>
            </w:r>
          </w:p>
          <w:p w14:paraId="68274657" w14:textId="69283B50" w:rsidR="003B0891" w:rsidRPr="003B0891" w:rsidRDefault="003B0891" w:rsidP="008D3936">
            <w:pPr>
              <w:pStyle w:val="Body"/>
              <w:spacing w:line="360" w:lineRule="auto"/>
              <w:rPr>
                <w:rFonts w:ascii="Times New Roman" w:eastAsia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04. Other (please specify)</w:t>
            </w:r>
            <w:r w:rsidR="00D72FD6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...........................................................</w:t>
            </w:r>
          </w:p>
        </w:tc>
      </w:tr>
      <w:tr w:rsidR="003B0891" w:rsidRPr="003B0891" w14:paraId="5F7EB5B5" w14:textId="77777777" w:rsidTr="006B7C38">
        <w:tc>
          <w:tcPr>
            <w:tcW w:w="1283" w:type="dxa"/>
          </w:tcPr>
          <w:p w14:paraId="4C92BEE0" w14:textId="77777777" w:rsidR="003B0891" w:rsidRPr="003B0891" w:rsidRDefault="003B0891" w:rsidP="008D3936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34B17F74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Educational status</w:t>
            </w:r>
          </w:p>
        </w:tc>
        <w:tc>
          <w:tcPr>
            <w:tcW w:w="5935" w:type="dxa"/>
            <w:gridSpan w:val="8"/>
          </w:tcPr>
          <w:p w14:paraId="418BCA97" w14:textId="77777777" w:rsidR="002B0C90" w:rsidRDefault="003B0891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01. Diploma (   )    </w:t>
            </w:r>
          </w:p>
          <w:p w14:paraId="18734415" w14:textId="0AC4F8DC" w:rsidR="003B0891" w:rsidRPr="003B0891" w:rsidRDefault="003B0891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02. Bachelor</w:t>
            </w:r>
            <w:r w:rsidR="002B0C90">
              <w:rPr>
                <w:rFonts w:ascii="Times New Roman" w:hAnsi="Times New Roman" w:cs="Times New Roman"/>
                <w:color w:val="auto"/>
                <w:lang w:val="en-GB"/>
              </w:rPr>
              <w:t>’s</w:t>
            </w: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="002B0C90">
              <w:rPr>
                <w:rFonts w:ascii="Times New Roman" w:hAnsi="Times New Roman" w:cs="Times New Roman"/>
                <w:color w:val="auto"/>
                <w:lang w:val="en-GB"/>
              </w:rPr>
              <w:t>degree</w:t>
            </w: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  (    )</w:t>
            </w:r>
          </w:p>
          <w:p w14:paraId="550FF033" w14:textId="71EC2143" w:rsidR="00821DB2" w:rsidRPr="003B0891" w:rsidRDefault="003B0891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03. </w:t>
            </w:r>
            <w:r w:rsidR="002B0C90">
              <w:rPr>
                <w:rFonts w:ascii="Times New Roman" w:hAnsi="Times New Roman" w:cs="Times New Roman"/>
                <w:color w:val="auto"/>
                <w:lang w:val="en-GB"/>
              </w:rPr>
              <w:t>Post-graduate degree</w:t>
            </w: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  (  )     </w:t>
            </w:r>
          </w:p>
        </w:tc>
      </w:tr>
      <w:tr w:rsidR="003B0891" w:rsidRPr="003B0891" w14:paraId="41556478" w14:textId="77777777" w:rsidTr="006B7C38">
        <w:tc>
          <w:tcPr>
            <w:tcW w:w="1283" w:type="dxa"/>
          </w:tcPr>
          <w:p w14:paraId="1B0DD126" w14:textId="77777777" w:rsidR="003B0891" w:rsidRPr="003B0891" w:rsidRDefault="003B0891" w:rsidP="008D3936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7C1D63F6" w14:textId="6CF3F2EC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Surgical Unit</w:t>
            </w:r>
          </w:p>
        </w:tc>
        <w:tc>
          <w:tcPr>
            <w:tcW w:w="5935" w:type="dxa"/>
            <w:gridSpan w:val="8"/>
          </w:tcPr>
          <w:p w14:paraId="0E90C74F" w14:textId="2AE7E550" w:rsidR="003B0891" w:rsidRPr="003B0891" w:rsidRDefault="003B0891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01. General Surgery (   )            </w:t>
            </w:r>
          </w:p>
          <w:p w14:paraId="633AEDC0" w14:textId="1D54FB77" w:rsidR="003B0891" w:rsidRPr="003B0891" w:rsidRDefault="003B0891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02. Urology      (   )                    </w:t>
            </w:r>
          </w:p>
          <w:p w14:paraId="66BFC699" w14:textId="299E3D91" w:rsidR="003B0891" w:rsidRPr="003B0891" w:rsidRDefault="003B0891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03. Neurosurgery    (   )           </w:t>
            </w:r>
          </w:p>
          <w:p w14:paraId="6632D257" w14:textId="0B1DA266" w:rsidR="003B0891" w:rsidRPr="003B0891" w:rsidRDefault="003B0891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04. Paediatric Surgery (   )       </w:t>
            </w:r>
            <w:r w:rsidR="009A5952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</w:p>
          <w:p w14:paraId="7F62C45F" w14:textId="3396D0A3" w:rsidR="0097576F" w:rsidRDefault="0097576F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05</w:t>
            </w:r>
            <w:r w:rsidR="003B0891"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. </w:t>
            </w:r>
            <w:r w:rsidR="00DD6C4C">
              <w:rPr>
                <w:rFonts w:ascii="Times New Roman" w:hAnsi="Times New Roman" w:cs="Times New Roman"/>
                <w:color w:val="auto"/>
                <w:lang w:val="en-GB"/>
              </w:rPr>
              <w:t>Anaesthesia (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 xml:space="preserve">   )</w:t>
            </w:r>
            <w:r w:rsidR="00817159">
              <w:rPr>
                <w:rFonts w:ascii="Times New Roman" w:hAnsi="Times New Roman" w:cs="Times New Roman"/>
                <w:color w:val="auto"/>
                <w:lang w:val="en-GB"/>
              </w:rPr>
              <w:t xml:space="preserve">              </w:t>
            </w:r>
          </w:p>
          <w:p w14:paraId="46BC4FFD" w14:textId="7E4A31BB" w:rsidR="003B0891" w:rsidRPr="003B0891" w:rsidRDefault="000D0626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lang w:val="en-GB"/>
              </w:rPr>
              <w:t>Other (please specify)</w:t>
            </w:r>
            <w:r w:rsidR="003B0891"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lang w:val="en-GB"/>
              </w:rPr>
              <w:t>……………………………………...</w:t>
            </w:r>
            <w:r w:rsidR="003B0891"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     </w:t>
            </w:r>
          </w:p>
        </w:tc>
      </w:tr>
      <w:tr w:rsidR="003B0891" w:rsidRPr="003B0891" w14:paraId="40943B6A" w14:textId="77777777" w:rsidTr="006B7C38">
        <w:tc>
          <w:tcPr>
            <w:tcW w:w="1283" w:type="dxa"/>
          </w:tcPr>
          <w:p w14:paraId="03FC14FB" w14:textId="77777777" w:rsidR="003B0891" w:rsidRPr="003B0891" w:rsidRDefault="003B0891" w:rsidP="008D3936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78BD9C4D" w14:textId="3E0C719C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Surgical team (if applicable</w:t>
            </w:r>
            <w:r w:rsidR="00DD6C4C">
              <w:rPr>
                <w:rFonts w:ascii="Times New Roman" w:hAnsi="Times New Roman" w:cs="Times New Roman"/>
              </w:rPr>
              <w:t xml:space="preserve"> for surgeons</w:t>
            </w:r>
            <w:r w:rsidRPr="003B089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935" w:type="dxa"/>
            <w:gridSpan w:val="8"/>
          </w:tcPr>
          <w:p w14:paraId="1D221BE1" w14:textId="2365F3CA" w:rsidR="006A3275" w:rsidRPr="006A3275" w:rsidRDefault="00FF5C91" w:rsidP="00FF5C91">
            <w:pPr>
              <w:pStyle w:val="Body"/>
              <w:spacing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                                                                                     Please state: ……………………………</w:t>
            </w:r>
          </w:p>
        </w:tc>
      </w:tr>
      <w:tr w:rsidR="003B0891" w:rsidRPr="003B0891" w14:paraId="2D786A3D" w14:textId="77777777" w:rsidTr="006B7C38">
        <w:tc>
          <w:tcPr>
            <w:tcW w:w="1283" w:type="dxa"/>
          </w:tcPr>
          <w:p w14:paraId="11B81F96" w14:textId="77777777" w:rsidR="003B0891" w:rsidRPr="003B0891" w:rsidRDefault="003B0891" w:rsidP="008D3936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5FA07B4E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Type of Surgical Personnel</w:t>
            </w:r>
          </w:p>
        </w:tc>
        <w:tc>
          <w:tcPr>
            <w:tcW w:w="5935" w:type="dxa"/>
            <w:gridSpan w:val="8"/>
          </w:tcPr>
          <w:p w14:paraId="2AA759EC" w14:textId="77777777" w:rsidR="003B0891" w:rsidRPr="003B0891" w:rsidRDefault="003B0891" w:rsidP="008D3936">
            <w:pPr>
              <w:pStyle w:val="Body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Surgeon  (   )</w:t>
            </w:r>
          </w:p>
          <w:p w14:paraId="71316C80" w14:textId="77777777" w:rsidR="003B0891" w:rsidRPr="003B0891" w:rsidRDefault="003B0891" w:rsidP="008D3936">
            <w:pPr>
              <w:pStyle w:val="Body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Anaesthesiologist  (   )</w:t>
            </w:r>
          </w:p>
          <w:p w14:paraId="101C6C6E" w14:textId="77777777" w:rsidR="003B0891" w:rsidRPr="003B0891" w:rsidRDefault="003B0891" w:rsidP="008D3936">
            <w:pPr>
              <w:pStyle w:val="Body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Nurse  (   )</w:t>
            </w:r>
          </w:p>
        </w:tc>
      </w:tr>
      <w:tr w:rsidR="003B0891" w:rsidRPr="003B0891" w14:paraId="4429931D" w14:textId="77777777" w:rsidTr="006B7C38">
        <w:tc>
          <w:tcPr>
            <w:tcW w:w="1283" w:type="dxa"/>
          </w:tcPr>
          <w:p w14:paraId="7F907B6D" w14:textId="77777777" w:rsidR="003B0891" w:rsidRPr="003B0891" w:rsidRDefault="003B0891" w:rsidP="008D3936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64DBF98F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Level of specialization</w:t>
            </w:r>
          </w:p>
        </w:tc>
        <w:tc>
          <w:tcPr>
            <w:tcW w:w="5935" w:type="dxa"/>
            <w:gridSpan w:val="8"/>
          </w:tcPr>
          <w:p w14:paraId="6601D19E" w14:textId="77777777" w:rsidR="003B0891" w:rsidRPr="003B0891" w:rsidRDefault="003B0891" w:rsidP="008D3936">
            <w:pPr>
              <w:pStyle w:val="Body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Consultant  (   )</w:t>
            </w:r>
          </w:p>
          <w:p w14:paraId="6ED37F19" w14:textId="77777777" w:rsidR="003B0891" w:rsidRPr="003B0891" w:rsidRDefault="003B0891" w:rsidP="008D3936">
            <w:pPr>
              <w:pStyle w:val="Body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Specialist/Snr. Resident (   )</w:t>
            </w:r>
          </w:p>
          <w:p w14:paraId="42BFE714" w14:textId="09EB850B" w:rsidR="003B0891" w:rsidRPr="003B0891" w:rsidRDefault="003B0891" w:rsidP="008D3936">
            <w:pPr>
              <w:pStyle w:val="Body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Resident</w:t>
            </w:r>
            <w:r w:rsidR="00B369EC">
              <w:rPr>
                <w:rFonts w:ascii="Times New Roman" w:hAnsi="Times New Roman" w:cs="Times New Roman"/>
                <w:color w:val="auto"/>
                <w:lang w:val="en-GB"/>
              </w:rPr>
              <w:t>/Medical Officer</w:t>
            </w: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 xml:space="preserve">  (   )</w:t>
            </w:r>
          </w:p>
          <w:p w14:paraId="5710D3FD" w14:textId="77777777" w:rsidR="003B0891" w:rsidRPr="003B0891" w:rsidRDefault="003B0891" w:rsidP="008D3936">
            <w:pPr>
              <w:pStyle w:val="Body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Peri-operative nurse  (   )</w:t>
            </w:r>
          </w:p>
          <w:p w14:paraId="3BA17610" w14:textId="77777777" w:rsidR="003B0891" w:rsidRPr="003B0891" w:rsidRDefault="003B0891" w:rsidP="008D3936">
            <w:pPr>
              <w:pStyle w:val="Body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General nurse  (   )</w:t>
            </w:r>
          </w:p>
          <w:p w14:paraId="3C3B25E5" w14:textId="77777777" w:rsidR="003B0891" w:rsidRPr="003B0891" w:rsidRDefault="003B0891" w:rsidP="008D3936">
            <w:pPr>
              <w:pStyle w:val="Body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Student nurse   (   )</w:t>
            </w:r>
          </w:p>
        </w:tc>
      </w:tr>
      <w:tr w:rsidR="003B0891" w:rsidRPr="003B0891" w14:paraId="745E2E8B" w14:textId="77777777" w:rsidTr="006B7C38">
        <w:trPr>
          <w:trHeight w:val="581"/>
        </w:trPr>
        <w:tc>
          <w:tcPr>
            <w:tcW w:w="1283" w:type="dxa"/>
          </w:tcPr>
          <w:p w14:paraId="09FD9FF9" w14:textId="77777777" w:rsidR="003B0891" w:rsidRPr="003B0891" w:rsidRDefault="003B0891" w:rsidP="008D3936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61EEBE2A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 xml:space="preserve">Years spent in studying or working at the hospital   </w:t>
            </w:r>
          </w:p>
        </w:tc>
        <w:tc>
          <w:tcPr>
            <w:tcW w:w="5935" w:type="dxa"/>
            <w:gridSpan w:val="8"/>
          </w:tcPr>
          <w:p w14:paraId="1F023FA1" w14:textId="77777777" w:rsidR="003B0891" w:rsidRPr="003B0891" w:rsidRDefault="003B0891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344FCC52" w14:textId="77777777" w:rsidR="003B0891" w:rsidRPr="003B0891" w:rsidRDefault="003B0891" w:rsidP="008D3936">
            <w:pPr>
              <w:pStyle w:val="Body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………………………………………..</w:t>
            </w:r>
          </w:p>
        </w:tc>
      </w:tr>
      <w:tr w:rsidR="003B0891" w:rsidRPr="003B0891" w14:paraId="7B4A22CA" w14:textId="77777777" w:rsidTr="006B7C38">
        <w:trPr>
          <w:trHeight w:val="156"/>
        </w:trPr>
        <w:tc>
          <w:tcPr>
            <w:tcW w:w="1283" w:type="dxa"/>
          </w:tcPr>
          <w:p w14:paraId="5C2C72A5" w14:textId="77777777" w:rsidR="003B0891" w:rsidRPr="003B0891" w:rsidRDefault="003B0891" w:rsidP="008D3936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7" w:type="dxa"/>
          </w:tcPr>
          <w:p w14:paraId="3037105D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Satisfied with current profession</w:t>
            </w:r>
          </w:p>
        </w:tc>
        <w:tc>
          <w:tcPr>
            <w:tcW w:w="5935" w:type="dxa"/>
            <w:gridSpan w:val="8"/>
          </w:tcPr>
          <w:p w14:paraId="4B7B9341" w14:textId="77777777" w:rsidR="003B0891" w:rsidRPr="003B0891" w:rsidRDefault="003B0891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01. Very satisfied    (  )   02. Satisfied     (   )       03. Neither  (  )</w:t>
            </w:r>
          </w:p>
          <w:p w14:paraId="5ECD0BCA" w14:textId="7BE97454" w:rsidR="003B0891" w:rsidRPr="003B0891" w:rsidRDefault="003B0891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04.</w:t>
            </w:r>
            <w:r w:rsidR="00AE5FBA">
              <w:rPr>
                <w:rFonts w:ascii="Times New Roman" w:hAnsi="Times New Roman" w:cs="Times New Roman"/>
                <w:color w:val="auto"/>
                <w:lang w:val="en-GB"/>
              </w:rPr>
              <w:t>Un</w:t>
            </w:r>
            <w:r w:rsidRPr="003B0891">
              <w:rPr>
                <w:rFonts w:ascii="Times New Roman" w:hAnsi="Times New Roman" w:cs="Times New Roman"/>
                <w:color w:val="auto"/>
                <w:lang w:val="en-GB"/>
              </w:rPr>
              <w:t>satisfied   (   )</w:t>
            </w:r>
            <w:r w:rsidR="00AE5FBA">
              <w:rPr>
                <w:rFonts w:ascii="Times New Roman" w:hAnsi="Times New Roman" w:cs="Times New Roman"/>
                <w:color w:val="auto"/>
                <w:lang w:val="en-GB"/>
              </w:rPr>
              <w:t xml:space="preserve">        05. Very unsatisfied  (</w:t>
            </w:r>
            <w:r w:rsidR="0083696A">
              <w:rPr>
                <w:rFonts w:ascii="Times New Roman" w:hAnsi="Times New Roman" w:cs="Times New Roman"/>
                <w:color w:val="auto"/>
                <w:lang w:val="en-GB"/>
              </w:rPr>
              <w:t xml:space="preserve">   )</w:t>
            </w:r>
          </w:p>
        </w:tc>
      </w:tr>
      <w:tr w:rsidR="003B0891" w:rsidRPr="003B0891" w14:paraId="046956F5" w14:textId="77777777" w:rsidTr="00475598">
        <w:tc>
          <w:tcPr>
            <w:tcW w:w="10065" w:type="dxa"/>
            <w:gridSpan w:val="10"/>
          </w:tcPr>
          <w:p w14:paraId="2EEBF78E" w14:textId="04C26DA2" w:rsidR="009B24CC" w:rsidRDefault="009B24CC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</w:p>
          <w:p w14:paraId="31F49C52" w14:textId="77777777" w:rsidR="00DF4269" w:rsidRPr="00506E00" w:rsidRDefault="00DF4269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</w:p>
          <w:p w14:paraId="4BA49808" w14:textId="1B2814D5" w:rsidR="004F04C8" w:rsidRPr="00506E00" w:rsidRDefault="003B0891" w:rsidP="008D3936">
            <w:pPr>
              <w:pStyle w:val="Body"/>
              <w:spacing w:line="36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</w:pPr>
            <w:r w:rsidRPr="00506E00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B.</w:t>
            </w:r>
            <w:r w:rsidR="004F04C8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 xml:space="preserve"> GENERAL INFORMATION ON THE </w:t>
            </w:r>
            <w:r w:rsidR="00AB491E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GB"/>
              </w:rPr>
              <w:t>WHO SSC</w:t>
            </w:r>
          </w:p>
        </w:tc>
      </w:tr>
      <w:tr w:rsidR="00020A07" w:rsidRPr="003B0891" w14:paraId="5D61A6B5" w14:textId="77777777" w:rsidTr="006B7C38">
        <w:tc>
          <w:tcPr>
            <w:tcW w:w="1283" w:type="dxa"/>
          </w:tcPr>
          <w:p w14:paraId="00E4F29B" w14:textId="77777777" w:rsidR="00020A07" w:rsidRPr="003B0891" w:rsidRDefault="00020A07" w:rsidP="008D3936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6A3BC9B2" w14:textId="09A2CAAF" w:rsidR="00020A07" w:rsidRPr="003B0891" w:rsidRDefault="00020A07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you aware of the WHO SSC?</w:t>
            </w:r>
          </w:p>
        </w:tc>
        <w:tc>
          <w:tcPr>
            <w:tcW w:w="5608" w:type="dxa"/>
            <w:gridSpan w:val="7"/>
          </w:tcPr>
          <w:p w14:paraId="12B5A402" w14:textId="68462E48" w:rsidR="00020A07" w:rsidRPr="00372A6A" w:rsidRDefault="00372A6A" w:rsidP="00372A6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72A6A">
              <w:rPr>
                <w:rFonts w:ascii="Times New Roman" w:hAnsi="Times New Roman" w:cs="Times New Roman"/>
              </w:rPr>
              <w:t>0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20A07" w:rsidRPr="00372A6A">
              <w:rPr>
                <w:rFonts w:ascii="Times New Roman" w:hAnsi="Times New Roman" w:cs="Times New Roman"/>
              </w:rPr>
              <w:t xml:space="preserve">Yes  (   )      </w:t>
            </w:r>
            <w:r w:rsidRPr="00372A6A">
              <w:rPr>
                <w:rFonts w:ascii="Times New Roman" w:hAnsi="Times New Roman" w:cs="Times New Roman"/>
              </w:rPr>
              <w:t xml:space="preserve">     </w:t>
            </w:r>
            <w:r w:rsidR="00CD4CA5" w:rsidRPr="00372A6A">
              <w:rPr>
                <w:rFonts w:ascii="Times New Roman" w:hAnsi="Times New Roman" w:cs="Times New Roman"/>
              </w:rPr>
              <w:t>02. No (   )</w:t>
            </w:r>
          </w:p>
        </w:tc>
      </w:tr>
      <w:tr w:rsidR="003B0891" w:rsidRPr="003B0891" w14:paraId="3EFAB64C" w14:textId="77777777" w:rsidTr="006B7C38">
        <w:tc>
          <w:tcPr>
            <w:tcW w:w="1283" w:type="dxa"/>
          </w:tcPr>
          <w:p w14:paraId="5839A5A2" w14:textId="77777777" w:rsidR="003B0891" w:rsidRPr="003B0891" w:rsidRDefault="003B0891" w:rsidP="00372A6A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36940D45" w14:textId="6925085E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Do you use the WHO SSC?</w:t>
            </w:r>
          </w:p>
        </w:tc>
        <w:tc>
          <w:tcPr>
            <w:tcW w:w="5608" w:type="dxa"/>
            <w:gridSpan w:val="7"/>
          </w:tcPr>
          <w:p w14:paraId="68CDEC9A" w14:textId="08256F8B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01. Yes  (   )           02. No   (   )</w:t>
            </w:r>
          </w:p>
        </w:tc>
      </w:tr>
      <w:tr w:rsidR="003B0891" w:rsidRPr="003B0891" w14:paraId="283746AC" w14:textId="77777777" w:rsidTr="006B7C38">
        <w:tc>
          <w:tcPr>
            <w:tcW w:w="1283" w:type="dxa"/>
          </w:tcPr>
          <w:p w14:paraId="33306018" w14:textId="77777777" w:rsidR="003B0891" w:rsidRPr="003B0891" w:rsidRDefault="003B0891" w:rsidP="00372A6A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61E3546E" w14:textId="503A2335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 xml:space="preserve">If </w:t>
            </w:r>
            <w:r w:rsidR="00832301">
              <w:rPr>
                <w:rFonts w:ascii="Times New Roman" w:hAnsi="Times New Roman" w:cs="Times New Roman"/>
              </w:rPr>
              <w:t>YES</w:t>
            </w:r>
            <w:r w:rsidRPr="003B0891">
              <w:rPr>
                <w:rFonts w:ascii="Times New Roman" w:hAnsi="Times New Roman" w:cs="Times New Roman"/>
              </w:rPr>
              <w:t xml:space="preserve">, how often do you use the </w:t>
            </w:r>
            <w:r w:rsidR="00ED2DF5">
              <w:rPr>
                <w:rFonts w:ascii="Times New Roman" w:hAnsi="Times New Roman" w:cs="Times New Roman"/>
              </w:rPr>
              <w:t xml:space="preserve">WHO </w:t>
            </w:r>
            <w:r w:rsidRPr="003B0891">
              <w:rPr>
                <w:rFonts w:ascii="Times New Roman" w:hAnsi="Times New Roman" w:cs="Times New Roman"/>
              </w:rPr>
              <w:t>SSC?</w:t>
            </w:r>
          </w:p>
        </w:tc>
        <w:tc>
          <w:tcPr>
            <w:tcW w:w="5608" w:type="dxa"/>
            <w:gridSpan w:val="7"/>
          </w:tcPr>
          <w:p w14:paraId="692AE663" w14:textId="6C9AD800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 xml:space="preserve">01. </w:t>
            </w:r>
            <w:r w:rsidR="00F25B80">
              <w:rPr>
                <w:rFonts w:ascii="Times New Roman" w:hAnsi="Times New Roman" w:cs="Times New Roman"/>
              </w:rPr>
              <w:t>Always</w:t>
            </w:r>
            <w:r w:rsidRPr="003B0891">
              <w:rPr>
                <w:rFonts w:ascii="Times New Roman" w:hAnsi="Times New Roman" w:cs="Times New Roman"/>
              </w:rPr>
              <w:t xml:space="preserve">  (   )     02. </w:t>
            </w:r>
            <w:r w:rsidR="00F25B80">
              <w:rPr>
                <w:rFonts w:ascii="Times New Roman" w:hAnsi="Times New Roman" w:cs="Times New Roman"/>
              </w:rPr>
              <w:t>Mostly</w:t>
            </w:r>
            <w:r w:rsidRPr="003B0891">
              <w:rPr>
                <w:rFonts w:ascii="Times New Roman" w:hAnsi="Times New Roman" w:cs="Times New Roman"/>
              </w:rPr>
              <w:t xml:space="preserve">   (  )      </w:t>
            </w:r>
          </w:p>
          <w:p w14:paraId="6A6E6576" w14:textId="17A904F4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 xml:space="preserve">03. Sometimes   (   )      04. Rarely    (   )   </w:t>
            </w:r>
          </w:p>
        </w:tc>
      </w:tr>
      <w:tr w:rsidR="00BE7EC3" w:rsidRPr="003B0891" w14:paraId="2B919CB9" w14:textId="77777777" w:rsidTr="006B7C38">
        <w:tc>
          <w:tcPr>
            <w:tcW w:w="1283" w:type="dxa"/>
          </w:tcPr>
          <w:p w14:paraId="5C0F70C9" w14:textId="77777777" w:rsidR="00BE7EC3" w:rsidRPr="003B0891" w:rsidRDefault="00BE7EC3" w:rsidP="00372A6A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5766AD94" w14:textId="7F896448" w:rsidR="00BE7EC3" w:rsidRPr="003B0891" w:rsidRDefault="002963E2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had training on the use of the SSC?</w:t>
            </w:r>
          </w:p>
        </w:tc>
        <w:tc>
          <w:tcPr>
            <w:tcW w:w="5608" w:type="dxa"/>
            <w:gridSpan w:val="7"/>
          </w:tcPr>
          <w:p w14:paraId="191DE973" w14:textId="2A9DEC30" w:rsidR="00BE7EC3" w:rsidRPr="003B0891" w:rsidRDefault="008209D5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. Yes (   )             02. No  (   )</w:t>
            </w:r>
          </w:p>
        </w:tc>
      </w:tr>
      <w:tr w:rsidR="006B7C38" w:rsidRPr="003B0891" w14:paraId="753EE036" w14:textId="77777777" w:rsidTr="006B7C38">
        <w:tc>
          <w:tcPr>
            <w:tcW w:w="1283" w:type="dxa"/>
          </w:tcPr>
          <w:p w14:paraId="47BA5D81" w14:textId="77777777" w:rsidR="006B7C38" w:rsidRPr="003B0891" w:rsidRDefault="006B7C38" w:rsidP="006B7C38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53A1F561" w14:textId="77777777" w:rsidR="006B7C38" w:rsidRPr="003B0891" w:rsidRDefault="006B7C38" w:rsidP="00683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How would you describe your knowledge of the SSC?</w:t>
            </w:r>
          </w:p>
        </w:tc>
        <w:tc>
          <w:tcPr>
            <w:tcW w:w="5608" w:type="dxa"/>
            <w:gridSpan w:val="7"/>
          </w:tcPr>
          <w:p w14:paraId="074F6A13" w14:textId="77777777" w:rsidR="006B7C38" w:rsidRPr="003B0891" w:rsidRDefault="006B7C38" w:rsidP="00683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 xml:space="preserve">01. Very good  (  )     02. Good   (  )      </w:t>
            </w:r>
          </w:p>
          <w:p w14:paraId="0CA51A98" w14:textId="77777777" w:rsidR="006B7C38" w:rsidRPr="003B0891" w:rsidRDefault="006B7C38" w:rsidP="00683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 xml:space="preserve">03. </w:t>
            </w:r>
            <w:r>
              <w:rPr>
                <w:rFonts w:ascii="Times New Roman" w:hAnsi="Times New Roman" w:cs="Times New Roman"/>
              </w:rPr>
              <w:t>Average</w:t>
            </w:r>
            <w:r w:rsidRPr="003B0891">
              <w:rPr>
                <w:rFonts w:ascii="Times New Roman" w:hAnsi="Times New Roman" w:cs="Times New Roman"/>
              </w:rPr>
              <w:t xml:space="preserve">  (   )      04. </w:t>
            </w:r>
            <w:r>
              <w:rPr>
                <w:rFonts w:ascii="Times New Roman" w:hAnsi="Times New Roman" w:cs="Times New Roman"/>
              </w:rPr>
              <w:t>Bad</w:t>
            </w:r>
            <w:r w:rsidRPr="003B0891">
              <w:rPr>
                <w:rFonts w:ascii="Times New Roman" w:hAnsi="Times New Roman" w:cs="Times New Roman"/>
              </w:rPr>
              <w:t xml:space="preserve">    (   )   </w:t>
            </w:r>
          </w:p>
          <w:p w14:paraId="34F9FBD5" w14:textId="77777777" w:rsidR="006B7C38" w:rsidRPr="003B0891" w:rsidRDefault="006B7C38" w:rsidP="006837B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05. Very bad (   )</w:t>
            </w:r>
          </w:p>
        </w:tc>
      </w:tr>
      <w:tr w:rsidR="003B0891" w:rsidRPr="003B0891" w14:paraId="669BF07F" w14:textId="77777777" w:rsidTr="00475598">
        <w:tc>
          <w:tcPr>
            <w:tcW w:w="10065" w:type="dxa"/>
            <w:gridSpan w:val="10"/>
          </w:tcPr>
          <w:p w14:paraId="7C48A581" w14:textId="77777777" w:rsidR="009B24CC" w:rsidRDefault="009B24CC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  <w:p w14:paraId="70040E0D" w14:textId="587E1CA2" w:rsidR="003B0891" w:rsidRPr="003B0891" w:rsidRDefault="00E749A4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="003B0891" w:rsidRPr="003B0891">
              <w:rPr>
                <w:rFonts w:ascii="Times New Roman" w:hAnsi="Times New Roman" w:cs="Times New Roman"/>
                <w:b/>
              </w:rPr>
              <w:t xml:space="preserve">. BARRIERS TO THE USE OF </w:t>
            </w:r>
            <w:r w:rsidR="00122E61">
              <w:rPr>
                <w:rFonts w:ascii="Times New Roman" w:hAnsi="Times New Roman" w:cs="Times New Roman"/>
                <w:b/>
              </w:rPr>
              <w:t xml:space="preserve">WHO </w:t>
            </w:r>
            <w:r w:rsidR="003B0891" w:rsidRPr="003B0891">
              <w:rPr>
                <w:rFonts w:ascii="Times New Roman" w:hAnsi="Times New Roman" w:cs="Times New Roman"/>
                <w:b/>
              </w:rPr>
              <w:t>SSC</w:t>
            </w:r>
          </w:p>
        </w:tc>
      </w:tr>
      <w:tr w:rsidR="003B0891" w:rsidRPr="003B0891" w14:paraId="75198F78" w14:textId="77777777" w:rsidTr="00475598">
        <w:tc>
          <w:tcPr>
            <w:tcW w:w="10065" w:type="dxa"/>
            <w:gridSpan w:val="10"/>
          </w:tcPr>
          <w:p w14:paraId="07662802" w14:textId="7CB96C6D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The under listed factors does not allow you to effectively use the SSC</w:t>
            </w:r>
            <w:r w:rsidR="00D43938">
              <w:rPr>
                <w:rFonts w:ascii="Times New Roman" w:hAnsi="Times New Roman" w:cs="Times New Roman"/>
              </w:rPr>
              <w:t xml:space="preserve"> (kindly tick</w:t>
            </w:r>
            <w:r w:rsidR="00215B2C">
              <w:rPr>
                <w:rFonts w:ascii="Times New Roman" w:hAnsi="Times New Roman" w:cs="Times New Roman"/>
              </w:rPr>
              <w:t>)</w:t>
            </w:r>
          </w:p>
        </w:tc>
      </w:tr>
      <w:tr w:rsidR="003B0891" w:rsidRPr="003B0891" w14:paraId="040AE55D" w14:textId="77777777" w:rsidTr="006B7C38">
        <w:trPr>
          <w:trHeight w:val="667"/>
        </w:trPr>
        <w:tc>
          <w:tcPr>
            <w:tcW w:w="4457" w:type="dxa"/>
            <w:gridSpan w:val="3"/>
          </w:tcPr>
          <w:p w14:paraId="70A1D804" w14:textId="77777777" w:rsidR="003B0891" w:rsidRPr="003B0891" w:rsidRDefault="003B0891" w:rsidP="006255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0BE9012D" w14:textId="41DD4812" w:rsidR="003B0891" w:rsidRPr="003B0891" w:rsidRDefault="003B0891" w:rsidP="006255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B0891">
              <w:rPr>
                <w:rFonts w:ascii="Times New Roman" w:hAnsi="Times New Roman" w:cs="Times New Roman"/>
                <w:b/>
              </w:rPr>
              <w:t>Strongly agree</w:t>
            </w:r>
          </w:p>
        </w:tc>
        <w:tc>
          <w:tcPr>
            <w:tcW w:w="1135" w:type="dxa"/>
          </w:tcPr>
          <w:p w14:paraId="04DEC83C" w14:textId="77777777" w:rsidR="003B0891" w:rsidRPr="003B0891" w:rsidRDefault="003B0891" w:rsidP="006255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B0891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109" w:type="dxa"/>
            <w:gridSpan w:val="2"/>
          </w:tcPr>
          <w:p w14:paraId="71B451B4" w14:textId="276AB273" w:rsidR="003B0891" w:rsidRPr="003B0891" w:rsidRDefault="003B0891" w:rsidP="006255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B0891">
              <w:rPr>
                <w:rFonts w:ascii="Times New Roman" w:hAnsi="Times New Roman" w:cs="Times New Roman"/>
                <w:b/>
              </w:rPr>
              <w:t>Can’t tell</w:t>
            </w:r>
          </w:p>
        </w:tc>
        <w:tc>
          <w:tcPr>
            <w:tcW w:w="1133" w:type="dxa"/>
            <w:gridSpan w:val="2"/>
          </w:tcPr>
          <w:p w14:paraId="2DAF512A" w14:textId="77777777" w:rsidR="003B0891" w:rsidRPr="003B0891" w:rsidRDefault="003B0891" w:rsidP="006255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B0891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134" w:type="dxa"/>
          </w:tcPr>
          <w:p w14:paraId="39C98BF4" w14:textId="6122A6BD" w:rsidR="003B0891" w:rsidRPr="003B0891" w:rsidRDefault="003B0891" w:rsidP="006255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B0891">
              <w:rPr>
                <w:rFonts w:ascii="Times New Roman" w:hAnsi="Times New Roman" w:cs="Times New Roman"/>
                <w:b/>
              </w:rPr>
              <w:t>Strongly disagree</w:t>
            </w:r>
          </w:p>
        </w:tc>
      </w:tr>
      <w:tr w:rsidR="00C432ED" w:rsidRPr="003B0891" w14:paraId="6DCE83E2" w14:textId="77777777" w:rsidTr="006B7C38">
        <w:trPr>
          <w:trHeight w:val="667"/>
        </w:trPr>
        <w:tc>
          <w:tcPr>
            <w:tcW w:w="1283" w:type="dxa"/>
          </w:tcPr>
          <w:p w14:paraId="17DE4FD4" w14:textId="77777777" w:rsidR="00C432ED" w:rsidRPr="003B0891" w:rsidRDefault="00C432ED" w:rsidP="00E509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46A93A24" w14:textId="1B9603D8" w:rsidR="00C432ED" w:rsidRPr="003B0891" w:rsidRDefault="00C432ED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SSC </w:t>
            </w:r>
            <w:r w:rsidR="005F5DB4">
              <w:rPr>
                <w:rFonts w:ascii="Times New Roman" w:hAnsi="Times New Roman" w:cs="Times New Roman"/>
              </w:rPr>
              <w:t>takes too long to complete</w:t>
            </w:r>
          </w:p>
        </w:tc>
        <w:tc>
          <w:tcPr>
            <w:tcW w:w="1097" w:type="dxa"/>
          </w:tcPr>
          <w:p w14:paraId="652854A9" w14:textId="77777777" w:rsidR="00C432ED" w:rsidRPr="003B0891" w:rsidRDefault="00C432ED" w:rsidP="008D39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744D293" w14:textId="77777777" w:rsidR="00C432ED" w:rsidRPr="003B0891" w:rsidRDefault="00C432ED" w:rsidP="008D39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gridSpan w:val="2"/>
          </w:tcPr>
          <w:p w14:paraId="064F42EC" w14:textId="77777777" w:rsidR="00C432ED" w:rsidRPr="003B0891" w:rsidRDefault="00C432ED" w:rsidP="008D39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29C71254" w14:textId="77777777" w:rsidR="00C432ED" w:rsidRPr="003B0891" w:rsidRDefault="00C432ED" w:rsidP="008D39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16FC01" w14:textId="77777777" w:rsidR="00C432ED" w:rsidRPr="003B0891" w:rsidRDefault="00C432ED" w:rsidP="008D39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891" w:rsidRPr="003B0891" w14:paraId="0CA22B79" w14:textId="77777777" w:rsidTr="006B7C38">
        <w:trPr>
          <w:trHeight w:val="667"/>
        </w:trPr>
        <w:tc>
          <w:tcPr>
            <w:tcW w:w="1283" w:type="dxa"/>
          </w:tcPr>
          <w:p w14:paraId="310DCC78" w14:textId="77777777" w:rsidR="003B0891" w:rsidRPr="003B0891" w:rsidRDefault="003B0891" w:rsidP="00E509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7969ED75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The SSC duplicates with other existing checks</w:t>
            </w:r>
          </w:p>
        </w:tc>
        <w:tc>
          <w:tcPr>
            <w:tcW w:w="1097" w:type="dxa"/>
          </w:tcPr>
          <w:p w14:paraId="6FC7A7D9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97F23E5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gridSpan w:val="2"/>
          </w:tcPr>
          <w:p w14:paraId="7D90EFF7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3C52C686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E96DCD1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0891" w:rsidRPr="003B0891" w14:paraId="2A9D2B85" w14:textId="77777777" w:rsidTr="006B7C38">
        <w:tc>
          <w:tcPr>
            <w:tcW w:w="1283" w:type="dxa"/>
          </w:tcPr>
          <w:p w14:paraId="446A89DD" w14:textId="77777777" w:rsidR="003B0891" w:rsidRPr="003B0891" w:rsidRDefault="003B0891" w:rsidP="00E509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4637B302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There is poor communication between anaesthetist and surgeon</w:t>
            </w:r>
          </w:p>
        </w:tc>
        <w:tc>
          <w:tcPr>
            <w:tcW w:w="1097" w:type="dxa"/>
          </w:tcPr>
          <w:p w14:paraId="61DB37C1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5" w:type="dxa"/>
          </w:tcPr>
          <w:p w14:paraId="31F6D3C3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9" w:type="dxa"/>
            <w:gridSpan w:val="2"/>
          </w:tcPr>
          <w:p w14:paraId="6526A1DA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  <w:gridSpan w:val="2"/>
          </w:tcPr>
          <w:p w14:paraId="161C0303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4BAC4342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3B0891" w:rsidRPr="003B0891" w14:paraId="2602309C" w14:textId="77777777" w:rsidTr="00BE25B0">
        <w:trPr>
          <w:trHeight w:val="602"/>
        </w:trPr>
        <w:tc>
          <w:tcPr>
            <w:tcW w:w="1283" w:type="dxa"/>
          </w:tcPr>
          <w:p w14:paraId="6A9B6069" w14:textId="77777777" w:rsidR="003B0891" w:rsidRPr="003B0891" w:rsidRDefault="003B0891" w:rsidP="00E509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65CE86D7" w14:textId="2E166C6F" w:rsidR="003B0891" w:rsidRPr="003B0891" w:rsidRDefault="00982A84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t is unnecessary to use </w:t>
            </w:r>
            <w:proofErr w:type="gramStart"/>
            <w:r>
              <w:rPr>
                <w:rFonts w:ascii="Times New Roman" w:hAnsi="Times New Roman" w:cs="Times New Roman"/>
              </w:rPr>
              <w:t>a</w:t>
            </w:r>
            <w:proofErr w:type="gramEnd"/>
            <w:r>
              <w:rPr>
                <w:rFonts w:ascii="Times New Roman" w:hAnsi="Times New Roman" w:cs="Times New Roman"/>
              </w:rPr>
              <w:t xml:space="preserve"> SSC</w:t>
            </w:r>
          </w:p>
        </w:tc>
        <w:tc>
          <w:tcPr>
            <w:tcW w:w="1097" w:type="dxa"/>
          </w:tcPr>
          <w:p w14:paraId="3F17D91F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5" w:type="dxa"/>
          </w:tcPr>
          <w:p w14:paraId="10F14D23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9" w:type="dxa"/>
            <w:gridSpan w:val="2"/>
          </w:tcPr>
          <w:p w14:paraId="1428E726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  <w:gridSpan w:val="2"/>
          </w:tcPr>
          <w:p w14:paraId="00384F76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B4D0D41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3B0891" w:rsidRPr="003B0891" w14:paraId="2171328C" w14:textId="77777777" w:rsidTr="00BE25B0">
        <w:trPr>
          <w:trHeight w:val="608"/>
        </w:trPr>
        <w:tc>
          <w:tcPr>
            <w:tcW w:w="1283" w:type="dxa"/>
          </w:tcPr>
          <w:p w14:paraId="3D0FA927" w14:textId="77777777" w:rsidR="003B0891" w:rsidRPr="003B0891" w:rsidRDefault="003B0891" w:rsidP="00E5098B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1CD91B9E" w14:textId="221E0465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 xml:space="preserve">The SSC is </w:t>
            </w:r>
            <w:r w:rsidR="00C432ED">
              <w:rPr>
                <w:rFonts w:ascii="Times New Roman" w:hAnsi="Times New Roman" w:cs="Times New Roman"/>
              </w:rPr>
              <w:t>a waste of time</w:t>
            </w:r>
          </w:p>
        </w:tc>
        <w:tc>
          <w:tcPr>
            <w:tcW w:w="1097" w:type="dxa"/>
          </w:tcPr>
          <w:p w14:paraId="5005417B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5" w:type="dxa"/>
          </w:tcPr>
          <w:p w14:paraId="74ADF7A7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9" w:type="dxa"/>
            <w:gridSpan w:val="2"/>
          </w:tcPr>
          <w:p w14:paraId="5102B80E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  <w:gridSpan w:val="2"/>
          </w:tcPr>
          <w:p w14:paraId="705BCA9F" w14:textId="77777777" w:rsidR="003B0891" w:rsidRPr="003B0891" w:rsidRDefault="003B0891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0C79384A" w14:textId="4C3D1E8C" w:rsidR="00722293" w:rsidRPr="003B0891" w:rsidRDefault="00722293" w:rsidP="008D39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E25B0" w:rsidRPr="003B0891" w14:paraId="3A054D9C" w14:textId="77777777" w:rsidTr="006B7C38">
        <w:tc>
          <w:tcPr>
            <w:tcW w:w="1283" w:type="dxa"/>
          </w:tcPr>
          <w:p w14:paraId="3D72D4DC" w14:textId="77777777" w:rsidR="00BE25B0" w:rsidRPr="003B0891" w:rsidRDefault="00BE25B0" w:rsidP="00BE25B0">
            <w:pPr>
              <w:pStyle w:val="ListParagraph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795CDC6D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7A814000" w14:textId="70DD2D2B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B0891">
              <w:rPr>
                <w:rFonts w:ascii="Times New Roman" w:hAnsi="Times New Roman" w:cs="Times New Roman"/>
                <w:b/>
              </w:rPr>
              <w:t>Strongly agree</w:t>
            </w:r>
          </w:p>
        </w:tc>
        <w:tc>
          <w:tcPr>
            <w:tcW w:w="1135" w:type="dxa"/>
          </w:tcPr>
          <w:p w14:paraId="4B812A53" w14:textId="701AAC53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B0891">
              <w:rPr>
                <w:rFonts w:ascii="Times New Roman" w:hAnsi="Times New Roman" w:cs="Times New Roman"/>
                <w:b/>
              </w:rPr>
              <w:t>Agree</w:t>
            </w:r>
          </w:p>
        </w:tc>
        <w:tc>
          <w:tcPr>
            <w:tcW w:w="1109" w:type="dxa"/>
            <w:gridSpan w:val="2"/>
          </w:tcPr>
          <w:p w14:paraId="35418267" w14:textId="4A51E6F6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B0891">
              <w:rPr>
                <w:rFonts w:ascii="Times New Roman" w:hAnsi="Times New Roman" w:cs="Times New Roman"/>
                <w:b/>
              </w:rPr>
              <w:t>Can’t tell</w:t>
            </w:r>
          </w:p>
        </w:tc>
        <w:tc>
          <w:tcPr>
            <w:tcW w:w="1133" w:type="dxa"/>
            <w:gridSpan w:val="2"/>
          </w:tcPr>
          <w:p w14:paraId="2D347180" w14:textId="43163A1E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B0891">
              <w:rPr>
                <w:rFonts w:ascii="Times New Roman" w:hAnsi="Times New Roman" w:cs="Times New Roman"/>
                <w:b/>
              </w:rPr>
              <w:t>Disagree</w:t>
            </w:r>
          </w:p>
        </w:tc>
        <w:tc>
          <w:tcPr>
            <w:tcW w:w="1134" w:type="dxa"/>
          </w:tcPr>
          <w:p w14:paraId="4FF30B4C" w14:textId="46C06711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3B0891">
              <w:rPr>
                <w:rFonts w:ascii="Times New Roman" w:hAnsi="Times New Roman" w:cs="Times New Roman"/>
                <w:b/>
              </w:rPr>
              <w:t>Strongly disagree</w:t>
            </w:r>
          </w:p>
        </w:tc>
      </w:tr>
      <w:tr w:rsidR="00BE25B0" w:rsidRPr="003B0891" w14:paraId="0F8CE49E" w14:textId="77777777" w:rsidTr="006B7C38">
        <w:tc>
          <w:tcPr>
            <w:tcW w:w="1283" w:type="dxa"/>
          </w:tcPr>
          <w:p w14:paraId="0EACD92A" w14:textId="77777777" w:rsidR="00BE25B0" w:rsidRPr="003B0891" w:rsidRDefault="00BE25B0" w:rsidP="00BE25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1813CB7F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 xml:space="preserve">The SSC is difficult to incorporate into my perioperative routine </w:t>
            </w:r>
          </w:p>
        </w:tc>
        <w:tc>
          <w:tcPr>
            <w:tcW w:w="1097" w:type="dxa"/>
          </w:tcPr>
          <w:p w14:paraId="4A727332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5" w:type="dxa"/>
          </w:tcPr>
          <w:p w14:paraId="23BA1783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9" w:type="dxa"/>
            <w:gridSpan w:val="2"/>
          </w:tcPr>
          <w:p w14:paraId="3524C7F8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3" w:type="dxa"/>
            <w:gridSpan w:val="2"/>
          </w:tcPr>
          <w:p w14:paraId="5F184497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</w:tcPr>
          <w:p w14:paraId="410C4A58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BE25B0" w:rsidRPr="003B0891" w14:paraId="05C56CF7" w14:textId="77777777" w:rsidTr="006B7C38">
        <w:tc>
          <w:tcPr>
            <w:tcW w:w="1283" w:type="dxa"/>
          </w:tcPr>
          <w:p w14:paraId="2B2B424A" w14:textId="77777777" w:rsidR="00BE25B0" w:rsidRPr="003B0891" w:rsidRDefault="00BE25B0" w:rsidP="00BE25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359ACFE6" w14:textId="2399CC2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>The SSC d</w:t>
            </w:r>
            <w:r>
              <w:rPr>
                <w:rFonts w:ascii="Times New Roman" w:hAnsi="Times New Roman" w:cs="Times New Roman"/>
              </w:rPr>
              <w:t>oes</w:t>
            </w:r>
            <w:r w:rsidRPr="003B0891">
              <w:rPr>
                <w:rFonts w:ascii="Times New Roman" w:hAnsi="Times New Roman" w:cs="Times New Roman"/>
              </w:rPr>
              <w:t xml:space="preserve"> not cover all risks e.g. skin preparation and postoperative pain prevention</w:t>
            </w:r>
          </w:p>
        </w:tc>
        <w:tc>
          <w:tcPr>
            <w:tcW w:w="1097" w:type="dxa"/>
          </w:tcPr>
          <w:p w14:paraId="0F267B2E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52505845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gridSpan w:val="2"/>
          </w:tcPr>
          <w:p w14:paraId="6F57309F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7EF130A1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5E38DD9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E25B0" w:rsidRPr="003B0891" w14:paraId="0C2A0D95" w14:textId="77777777" w:rsidTr="006B7C38">
        <w:tc>
          <w:tcPr>
            <w:tcW w:w="1283" w:type="dxa"/>
          </w:tcPr>
          <w:p w14:paraId="01F1FCE0" w14:textId="77777777" w:rsidR="00BE25B0" w:rsidRPr="003B0891" w:rsidRDefault="00BE25B0" w:rsidP="00BE25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3B7ED93E" w14:textId="69A0072C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B0891">
              <w:rPr>
                <w:rFonts w:ascii="Times New Roman" w:hAnsi="Times New Roman" w:cs="Times New Roman"/>
              </w:rPr>
              <w:t xml:space="preserve">It is difficult to </w:t>
            </w:r>
            <w:r>
              <w:rPr>
                <w:rFonts w:ascii="Times New Roman" w:hAnsi="Times New Roman" w:cs="Times New Roman"/>
              </w:rPr>
              <w:t>find a co-ordinator</w:t>
            </w:r>
            <w:r w:rsidRPr="003B089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for </w:t>
            </w:r>
            <w:r w:rsidRPr="003B0891">
              <w:rPr>
                <w:rFonts w:ascii="Times New Roman" w:hAnsi="Times New Roman" w:cs="Times New Roman"/>
              </w:rPr>
              <w:t xml:space="preserve">the checklist </w:t>
            </w:r>
          </w:p>
        </w:tc>
        <w:tc>
          <w:tcPr>
            <w:tcW w:w="1097" w:type="dxa"/>
          </w:tcPr>
          <w:p w14:paraId="0C60FE63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00BE4CD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gridSpan w:val="2"/>
          </w:tcPr>
          <w:p w14:paraId="63552EDD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55F3BC70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290E83D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E25B0" w:rsidRPr="003B0891" w14:paraId="6B60A977" w14:textId="77777777" w:rsidTr="006B7C38">
        <w:tc>
          <w:tcPr>
            <w:tcW w:w="1283" w:type="dxa"/>
          </w:tcPr>
          <w:p w14:paraId="057DA242" w14:textId="77777777" w:rsidR="00BE25B0" w:rsidRPr="003B0891" w:rsidRDefault="00BE25B0" w:rsidP="00BE25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3FC677AC" w14:textId="1258FE38" w:rsidR="00BE25B0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know whose responsibility it is to initiate the checklist</w:t>
            </w:r>
          </w:p>
        </w:tc>
        <w:tc>
          <w:tcPr>
            <w:tcW w:w="1097" w:type="dxa"/>
          </w:tcPr>
          <w:p w14:paraId="3BE9D614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14C699E1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20A13B3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77A26E06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gridSpan w:val="2"/>
          </w:tcPr>
          <w:p w14:paraId="2D63DEA2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E25B0" w:rsidRPr="003B0891" w14:paraId="30B010F6" w14:textId="77777777" w:rsidTr="006B7C38">
        <w:tc>
          <w:tcPr>
            <w:tcW w:w="1283" w:type="dxa"/>
          </w:tcPr>
          <w:p w14:paraId="4ED4048F" w14:textId="77777777" w:rsidR="00BE25B0" w:rsidRPr="003B0891" w:rsidRDefault="00BE25B0" w:rsidP="00BE25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36BFD3D7" w14:textId="0FE55725" w:rsidR="00BE25B0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ff needs to be trained in using the checklist</w:t>
            </w:r>
          </w:p>
        </w:tc>
        <w:tc>
          <w:tcPr>
            <w:tcW w:w="1097" w:type="dxa"/>
          </w:tcPr>
          <w:p w14:paraId="782EBC8A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3403E761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14D047C9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155EB1CE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gridSpan w:val="2"/>
          </w:tcPr>
          <w:p w14:paraId="6CD7DFC2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E25B0" w:rsidRPr="003B0891" w14:paraId="4C7E8201" w14:textId="77777777" w:rsidTr="006B7C38">
        <w:tc>
          <w:tcPr>
            <w:tcW w:w="1283" w:type="dxa"/>
          </w:tcPr>
          <w:p w14:paraId="4457C10E" w14:textId="77777777" w:rsidR="00BE25B0" w:rsidRPr="003B0891" w:rsidRDefault="00BE25B0" w:rsidP="00BE25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75962232" w14:textId="5BDE8951" w:rsidR="00BE25B0" w:rsidRPr="003B0891" w:rsidDel="00CC0283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m members</w:t>
            </w:r>
            <w:r w:rsidRPr="003B0891">
              <w:rPr>
                <w:rFonts w:ascii="Times New Roman" w:hAnsi="Times New Roman" w:cs="Times New Roman"/>
              </w:rPr>
              <w:t xml:space="preserve"> attitude towards the questions on the checklist is not encouraging</w:t>
            </w:r>
          </w:p>
        </w:tc>
        <w:tc>
          <w:tcPr>
            <w:tcW w:w="1097" w:type="dxa"/>
          </w:tcPr>
          <w:p w14:paraId="1BAACD34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28F133E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45E1F2B6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08290B03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gridSpan w:val="2"/>
          </w:tcPr>
          <w:p w14:paraId="299822DF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E25B0" w:rsidRPr="003B0891" w14:paraId="18726DCA" w14:textId="77777777" w:rsidTr="006B7C38">
        <w:tc>
          <w:tcPr>
            <w:tcW w:w="1283" w:type="dxa"/>
          </w:tcPr>
          <w:p w14:paraId="24CB4FEC" w14:textId="5C996871" w:rsidR="00BE25B0" w:rsidRPr="003B0891" w:rsidRDefault="00BE25B0" w:rsidP="00BE25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26C5D1ED" w14:textId="31C8B35F" w:rsidR="00BE25B0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personnel (surgeon) support the use of the checklist</w:t>
            </w:r>
          </w:p>
        </w:tc>
        <w:tc>
          <w:tcPr>
            <w:tcW w:w="1097" w:type="dxa"/>
          </w:tcPr>
          <w:p w14:paraId="0E1325A0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0F972B44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356395C3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48752D4F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gridSpan w:val="2"/>
          </w:tcPr>
          <w:p w14:paraId="525816E0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E25B0" w:rsidRPr="003B0891" w14:paraId="2EAA70A8" w14:textId="77777777" w:rsidTr="006B7C38">
        <w:tc>
          <w:tcPr>
            <w:tcW w:w="1283" w:type="dxa"/>
          </w:tcPr>
          <w:p w14:paraId="7FAF312C" w14:textId="77777777" w:rsidR="00BE25B0" w:rsidRPr="003B0891" w:rsidRDefault="00BE25B0" w:rsidP="00BE25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7EFE5560" w14:textId="30B9788B" w:rsidR="00BE25B0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esthetic personnel support the use of the checklist</w:t>
            </w:r>
          </w:p>
        </w:tc>
        <w:tc>
          <w:tcPr>
            <w:tcW w:w="1097" w:type="dxa"/>
          </w:tcPr>
          <w:p w14:paraId="7E1E2F65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670D28B4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7EDF7AB2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5E7301C9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gridSpan w:val="2"/>
          </w:tcPr>
          <w:p w14:paraId="7D18776C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E25B0" w:rsidRPr="003B0891" w14:paraId="5D646451" w14:textId="77777777" w:rsidTr="006B7C38">
        <w:tc>
          <w:tcPr>
            <w:tcW w:w="1283" w:type="dxa"/>
          </w:tcPr>
          <w:p w14:paraId="0C7A79D2" w14:textId="77777777" w:rsidR="00BE25B0" w:rsidRPr="003B0891" w:rsidRDefault="00BE25B0" w:rsidP="00BE25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51A0349F" w14:textId="41139805" w:rsidR="00BE25B0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 personnel support the use of the checklist</w:t>
            </w:r>
          </w:p>
        </w:tc>
        <w:tc>
          <w:tcPr>
            <w:tcW w:w="1097" w:type="dxa"/>
          </w:tcPr>
          <w:p w14:paraId="0A0F8E9B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11DE97CB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2372052A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683CDB7F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gridSpan w:val="2"/>
          </w:tcPr>
          <w:p w14:paraId="01BD7CAB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BE25B0" w:rsidRPr="003B0891" w14:paraId="7DAA07D1" w14:textId="77777777" w:rsidTr="006B7C38">
        <w:tc>
          <w:tcPr>
            <w:tcW w:w="1283" w:type="dxa"/>
          </w:tcPr>
          <w:p w14:paraId="54EFBD98" w14:textId="77777777" w:rsidR="00BE25B0" w:rsidRPr="003B0891" w:rsidRDefault="00BE25B0" w:rsidP="00BE25B0">
            <w:pPr>
              <w:pStyle w:val="ListParagraph"/>
              <w:numPr>
                <w:ilvl w:val="0"/>
                <w:numId w:val="3"/>
              </w:num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74" w:type="dxa"/>
            <w:gridSpan w:val="2"/>
          </w:tcPr>
          <w:p w14:paraId="0C494F15" w14:textId="272052B2" w:rsidR="00BE25B0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 support the use of the checklist</w:t>
            </w:r>
          </w:p>
        </w:tc>
        <w:tc>
          <w:tcPr>
            <w:tcW w:w="1097" w:type="dxa"/>
          </w:tcPr>
          <w:p w14:paraId="736B8A74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FAB7C52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</w:tcPr>
          <w:p w14:paraId="70CD637A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gridSpan w:val="2"/>
          </w:tcPr>
          <w:p w14:paraId="126E2BBF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gridSpan w:val="2"/>
          </w:tcPr>
          <w:p w14:paraId="2790EB92" w14:textId="77777777" w:rsidR="00BE25B0" w:rsidRPr="003B0891" w:rsidRDefault="00BE25B0" w:rsidP="00BE25B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C4E34A9" w14:textId="77777777" w:rsidR="003B0891" w:rsidRPr="003B0891" w:rsidRDefault="003B0891" w:rsidP="008D3936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32"/>
          <w:u w:val="single"/>
        </w:rPr>
      </w:pPr>
    </w:p>
    <w:p w14:paraId="4F46F822" w14:textId="77777777" w:rsidR="003B0891" w:rsidRPr="003B0891" w:rsidRDefault="003B0891" w:rsidP="008D3936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32"/>
          <w:u w:val="single"/>
        </w:rPr>
      </w:pPr>
    </w:p>
    <w:p w14:paraId="4D8F2370" w14:textId="1E8A5C48" w:rsidR="007808B9" w:rsidRDefault="007808B9" w:rsidP="008D3936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32"/>
          <w:u w:val="single"/>
        </w:rPr>
      </w:pPr>
    </w:p>
    <w:p w14:paraId="3D02F984" w14:textId="362B221B" w:rsidR="004F3CBF" w:rsidRDefault="004F3CBF" w:rsidP="008D3936">
      <w:pPr>
        <w:spacing w:line="360" w:lineRule="auto"/>
        <w:jc w:val="center"/>
        <w:rPr>
          <w:rFonts w:ascii="Times New Roman" w:hAnsi="Times New Roman" w:cs="Times New Roman"/>
          <w:b/>
          <w:sz w:val="26"/>
          <w:szCs w:val="32"/>
          <w:u w:val="single"/>
        </w:rPr>
      </w:pPr>
    </w:p>
    <w:p w14:paraId="4E27942F" w14:textId="77777777" w:rsidR="004F3CBF" w:rsidRDefault="004F3CBF" w:rsidP="00767AE8">
      <w:pPr>
        <w:spacing w:line="360" w:lineRule="auto"/>
        <w:rPr>
          <w:rFonts w:ascii="Times New Roman" w:hAnsi="Times New Roman" w:cs="Times New Roman"/>
          <w:b/>
          <w:sz w:val="26"/>
          <w:szCs w:val="32"/>
          <w:u w:val="single"/>
        </w:rPr>
      </w:pPr>
    </w:p>
    <w:p w14:paraId="4A95D385" w14:textId="4B8118CE" w:rsidR="00921305" w:rsidRPr="002A1D32" w:rsidRDefault="003B0891" w:rsidP="002A1D32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3B0891">
        <w:rPr>
          <w:rFonts w:ascii="Times New Roman" w:hAnsi="Times New Roman" w:cs="Times New Roman"/>
          <w:b/>
          <w:sz w:val="26"/>
          <w:szCs w:val="32"/>
          <w:u w:val="single"/>
        </w:rPr>
        <w:t>THANK YOU</w:t>
      </w:r>
    </w:p>
    <w:sectPr w:rsidR="00921305" w:rsidRPr="002A1D32" w:rsidSect="00E62750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5CF8B" w14:textId="77777777" w:rsidR="006D1DDB" w:rsidRDefault="006D1DDB" w:rsidP="00222376">
      <w:r>
        <w:separator/>
      </w:r>
    </w:p>
  </w:endnote>
  <w:endnote w:type="continuationSeparator" w:id="0">
    <w:p w14:paraId="3EAA1ABA" w14:textId="77777777" w:rsidR="006D1DDB" w:rsidRDefault="006D1DDB" w:rsidP="00222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2050393"/>
      <w:docPartObj>
        <w:docPartGallery w:val="Page Numbers (Bottom of Page)"/>
        <w:docPartUnique/>
      </w:docPartObj>
    </w:sdtPr>
    <w:sdtContent>
      <w:p w14:paraId="2A202D77" w14:textId="69CE162B" w:rsidR="00222376" w:rsidRDefault="00222376" w:rsidP="00585E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8E45FF" w14:textId="77777777" w:rsidR="00222376" w:rsidRDefault="00222376" w:rsidP="002223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4531229"/>
      <w:docPartObj>
        <w:docPartGallery w:val="Page Numbers (Bottom of Page)"/>
        <w:docPartUnique/>
      </w:docPartObj>
    </w:sdtPr>
    <w:sdtContent>
      <w:p w14:paraId="3B65A6BB" w14:textId="4877B173" w:rsidR="00222376" w:rsidRDefault="00222376" w:rsidP="00585E8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DF8E5F" w14:textId="77777777" w:rsidR="00222376" w:rsidRDefault="00222376" w:rsidP="002223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23B44" w14:textId="77777777" w:rsidR="006D1DDB" w:rsidRDefault="006D1DDB" w:rsidP="00222376">
      <w:r>
        <w:separator/>
      </w:r>
    </w:p>
  </w:footnote>
  <w:footnote w:type="continuationSeparator" w:id="0">
    <w:p w14:paraId="6FB8C173" w14:textId="77777777" w:rsidR="006D1DDB" w:rsidRDefault="006D1DDB" w:rsidP="002223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04F8D"/>
    <w:multiLevelType w:val="hybridMultilevel"/>
    <w:tmpl w:val="01F46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2C28E6"/>
    <w:multiLevelType w:val="hybridMultilevel"/>
    <w:tmpl w:val="065C31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E0135"/>
    <w:multiLevelType w:val="hybridMultilevel"/>
    <w:tmpl w:val="1D906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707AA1"/>
    <w:multiLevelType w:val="hybridMultilevel"/>
    <w:tmpl w:val="F46A1670"/>
    <w:lvl w:ilvl="0" w:tplc="3236D1EC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F618A0"/>
    <w:multiLevelType w:val="hybridMultilevel"/>
    <w:tmpl w:val="DFAA08A8"/>
    <w:lvl w:ilvl="0" w:tplc="CC2C2BA0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CE4585"/>
    <w:multiLevelType w:val="hybridMultilevel"/>
    <w:tmpl w:val="1A3CAEBA"/>
    <w:lvl w:ilvl="0" w:tplc="7D0231C8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9C7ABD"/>
    <w:multiLevelType w:val="hybridMultilevel"/>
    <w:tmpl w:val="0362131A"/>
    <w:lvl w:ilvl="0" w:tplc="DC60E782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3F40D7"/>
    <w:multiLevelType w:val="hybridMultilevel"/>
    <w:tmpl w:val="3458A474"/>
    <w:lvl w:ilvl="0" w:tplc="D406838C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9648A3"/>
    <w:multiLevelType w:val="hybridMultilevel"/>
    <w:tmpl w:val="924E4F34"/>
    <w:lvl w:ilvl="0" w:tplc="94BC7B2A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DC3427"/>
    <w:multiLevelType w:val="multilevel"/>
    <w:tmpl w:val="1A3CAEBA"/>
    <w:lvl w:ilvl="0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95341C"/>
    <w:multiLevelType w:val="hybridMultilevel"/>
    <w:tmpl w:val="34A89E02"/>
    <w:lvl w:ilvl="0" w:tplc="E4E4B5AC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9381333">
    <w:abstractNumId w:val="6"/>
  </w:num>
  <w:num w:numId="2" w16cid:durableId="15548214">
    <w:abstractNumId w:val="4"/>
  </w:num>
  <w:num w:numId="3" w16cid:durableId="1010529460">
    <w:abstractNumId w:val="2"/>
  </w:num>
  <w:num w:numId="4" w16cid:durableId="1789928102">
    <w:abstractNumId w:val="10"/>
  </w:num>
  <w:num w:numId="5" w16cid:durableId="2030645126">
    <w:abstractNumId w:val="7"/>
  </w:num>
  <w:num w:numId="6" w16cid:durableId="978413092">
    <w:abstractNumId w:val="8"/>
  </w:num>
  <w:num w:numId="7" w16cid:durableId="15738756">
    <w:abstractNumId w:val="5"/>
  </w:num>
  <w:num w:numId="8" w16cid:durableId="1729189151">
    <w:abstractNumId w:val="9"/>
  </w:num>
  <w:num w:numId="9" w16cid:durableId="1563981936">
    <w:abstractNumId w:val="3"/>
  </w:num>
  <w:num w:numId="10" w16cid:durableId="2100170938">
    <w:abstractNumId w:val="1"/>
  </w:num>
  <w:num w:numId="11" w16cid:durableId="629942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891"/>
    <w:rsid w:val="000170C6"/>
    <w:rsid w:val="00020A07"/>
    <w:rsid w:val="00045577"/>
    <w:rsid w:val="000D0626"/>
    <w:rsid w:val="000E4A14"/>
    <w:rsid w:val="00122E61"/>
    <w:rsid w:val="001A7272"/>
    <w:rsid w:val="001F1CCA"/>
    <w:rsid w:val="0020228E"/>
    <w:rsid w:val="00215B2C"/>
    <w:rsid w:val="00222376"/>
    <w:rsid w:val="00223CF8"/>
    <w:rsid w:val="00240F6F"/>
    <w:rsid w:val="00256851"/>
    <w:rsid w:val="00263FD3"/>
    <w:rsid w:val="002706FD"/>
    <w:rsid w:val="002963E2"/>
    <w:rsid w:val="002979CE"/>
    <w:rsid w:val="002A1D32"/>
    <w:rsid w:val="002B0C90"/>
    <w:rsid w:val="002E0A4E"/>
    <w:rsid w:val="00323BD2"/>
    <w:rsid w:val="00342C90"/>
    <w:rsid w:val="00356617"/>
    <w:rsid w:val="003711E9"/>
    <w:rsid w:val="00372A6A"/>
    <w:rsid w:val="003B0891"/>
    <w:rsid w:val="003B3666"/>
    <w:rsid w:val="003C2A22"/>
    <w:rsid w:val="003D5C0D"/>
    <w:rsid w:val="003E1E9E"/>
    <w:rsid w:val="00406B3F"/>
    <w:rsid w:val="00466F4D"/>
    <w:rsid w:val="004A576B"/>
    <w:rsid w:val="004D32F0"/>
    <w:rsid w:val="004F04C8"/>
    <w:rsid w:val="004F3CBF"/>
    <w:rsid w:val="00506E00"/>
    <w:rsid w:val="00511604"/>
    <w:rsid w:val="00541BA2"/>
    <w:rsid w:val="005F1278"/>
    <w:rsid w:val="005F203A"/>
    <w:rsid w:val="005F5DB4"/>
    <w:rsid w:val="005F7082"/>
    <w:rsid w:val="00625517"/>
    <w:rsid w:val="006323AD"/>
    <w:rsid w:val="0064161B"/>
    <w:rsid w:val="006A3275"/>
    <w:rsid w:val="006B7C38"/>
    <w:rsid w:val="006D1DDB"/>
    <w:rsid w:val="006F3A08"/>
    <w:rsid w:val="00722293"/>
    <w:rsid w:val="00767AE8"/>
    <w:rsid w:val="00771A89"/>
    <w:rsid w:val="00780283"/>
    <w:rsid w:val="007808B9"/>
    <w:rsid w:val="00780A6D"/>
    <w:rsid w:val="007B1252"/>
    <w:rsid w:val="007B6060"/>
    <w:rsid w:val="007D0655"/>
    <w:rsid w:val="00817159"/>
    <w:rsid w:val="008209D5"/>
    <w:rsid w:val="00821DB2"/>
    <w:rsid w:val="00832301"/>
    <w:rsid w:val="0083696A"/>
    <w:rsid w:val="008464E5"/>
    <w:rsid w:val="00856DB7"/>
    <w:rsid w:val="008D3936"/>
    <w:rsid w:val="008F05CF"/>
    <w:rsid w:val="00921305"/>
    <w:rsid w:val="00961B52"/>
    <w:rsid w:val="0097576F"/>
    <w:rsid w:val="00976255"/>
    <w:rsid w:val="00982A84"/>
    <w:rsid w:val="009A5952"/>
    <w:rsid w:val="009B24CC"/>
    <w:rsid w:val="009B5440"/>
    <w:rsid w:val="00A006B3"/>
    <w:rsid w:val="00AB491E"/>
    <w:rsid w:val="00AE5FBA"/>
    <w:rsid w:val="00B369EC"/>
    <w:rsid w:val="00B5274A"/>
    <w:rsid w:val="00BE25B0"/>
    <w:rsid w:val="00BE7EC3"/>
    <w:rsid w:val="00BF7C63"/>
    <w:rsid w:val="00C2764E"/>
    <w:rsid w:val="00C432ED"/>
    <w:rsid w:val="00C70503"/>
    <w:rsid w:val="00CD2895"/>
    <w:rsid w:val="00CD4CA5"/>
    <w:rsid w:val="00CD732E"/>
    <w:rsid w:val="00CF5235"/>
    <w:rsid w:val="00D43938"/>
    <w:rsid w:val="00D70FE5"/>
    <w:rsid w:val="00D72FD6"/>
    <w:rsid w:val="00D746D5"/>
    <w:rsid w:val="00D75DE5"/>
    <w:rsid w:val="00DC7AC3"/>
    <w:rsid w:val="00DD6C4C"/>
    <w:rsid w:val="00DE3700"/>
    <w:rsid w:val="00DE418C"/>
    <w:rsid w:val="00DF4269"/>
    <w:rsid w:val="00E13482"/>
    <w:rsid w:val="00E46FC0"/>
    <w:rsid w:val="00E5098B"/>
    <w:rsid w:val="00E62750"/>
    <w:rsid w:val="00E749A4"/>
    <w:rsid w:val="00ED2DF5"/>
    <w:rsid w:val="00F12381"/>
    <w:rsid w:val="00F25B80"/>
    <w:rsid w:val="00F976B3"/>
    <w:rsid w:val="00FF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9424C"/>
  <w15:chartTrackingRefBased/>
  <w15:docId w15:val="{671773FD-F64E-3243-AFC8-6092E881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891"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0891"/>
    <w:pPr>
      <w:keepNext/>
      <w:keepLines/>
      <w:spacing w:before="600" w:after="120"/>
      <w:outlineLvl w:val="0"/>
    </w:pPr>
    <w:rPr>
      <w:rFonts w:eastAsiaTheme="majorEastAsia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0891"/>
    <w:rPr>
      <w:rFonts w:eastAsiaTheme="majorEastAsia" w:cstheme="majorBidi"/>
      <w:b/>
      <w:bCs/>
      <w:sz w:val="28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3B0891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B0891"/>
    <w:rPr>
      <w:b/>
      <w:bCs/>
      <w:smallCaps/>
      <w:spacing w:val="5"/>
    </w:rPr>
  </w:style>
  <w:style w:type="paragraph" w:customStyle="1" w:styleId="Body">
    <w:name w:val="Body"/>
    <w:rsid w:val="003B089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59"/>
    <w:rsid w:val="003B089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223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2376"/>
    <w:rPr>
      <w:rFonts w:eastAsiaTheme="minorEastAsia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22376"/>
  </w:style>
  <w:style w:type="paragraph" w:styleId="BalloonText">
    <w:name w:val="Balloon Text"/>
    <w:basedOn w:val="Normal"/>
    <w:link w:val="BalloonTextChar"/>
    <w:uiPriority w:val="99"/>
    <w:semiHidden/>
    <w:unhideWhenUsed/>
    <w:rsid w:val="00D746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6D5"/>
    <w:rPr>
      <w:rFonts w:ascii="Times New Roman" w:eastAsiaTheme="minorEastAsia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998B80-5535-2448-AE5E-C2C7D8398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ram Cyril Bansah</dc:creator>
  <cp:keywords/>
  <dc:description/>
  <cp:lastModifiedBy>Cyril Bansah</cp:lastModifiedBy>
  <cp:revision>2</cp:revision>
  <dcterms:created xsi:type="dcterms:W3CDTF">2022-09-05T04:22:00Z</dcterms:created>
  <dcterms:modified xsi:type="dcterms:W3CDTF">2022-09-05T04:22:00Z</dcterms:modified>
</cp:coreProperties>
</file>